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71B6" w14:textId="4B2B1179" w:rsidR="002A6A49" w:rsidRPr="00F27D69" w:rsidRDefault="002A6A49" w:rsidP="002A6A49">
      <w:pPr>
        <w:rPr>
          <w:rFonts w:ascii="Times New Roman" w:hAnsi="Times New Roman" w:cs="Times New Roman"/>
          <w:sz w:val="24"/>
          <w:szCs w:val="24"/>
        </w:rPr>
      </w:pPr>
      <w:r w:rsidRPr="00F27D6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D3A4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27D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7D69">
        <w:rPr>
          <w:rFonts w:ascii="Times New Roman" w:hAnsi="Times New Roman" w:cs="Times New Roman"/>
          <w:sz w:val="24"/>
          <w:szCs w:val="24"/>
        </w:rPr>
        <w:t xml:space="preserve"> Information of the 64 features for brain related tissues. </w:t>
      </w:r>
    </w:p>
    <w:tbl>
      <w:tblPr>
        <w:tblW w:w="54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2"/>
        <w:gridCol w:w="960"/>
      </w:tblGrid>
      <w:tr w:rsidR="002A6A49" w:rsidRPr="00F27D69" w14:paraId="36920CE5" w14:textId="77777777" w:rsidTr="00F0326C">
        <w:trPr>
          <w:trHeight w:val="288"/>
          <w:jc w:val="center"/>
        </w:trPr>
        <w:tc>
          <w:tcPr>
            <w:tcW w:w="45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63785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Tissue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D27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</w:tr>
      <w:tr w:rsidR="002A6A49" w:rsidRPr="00F27D69" w14:paraId="3FDCA9D5" w14:textId="77777777" w:rsidTr="00F0326C">
        <w:trPr>
          <w:trHeight w:val="288"/>
          <w:jc w:val="center"/>
        </w:trPr>
        <w:tc>
          <w:tcPr>
            <w:tcW w:w="45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90D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mygdal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29EA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39681428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F6C2952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mygda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9F99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18C507F9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68DA0C42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mygda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535F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35CDCC12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9CFA5D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mygda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AD0E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4F28C5A3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31A9C5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mygdal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B97B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4B4EFEDE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6A32DCD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nterior cingulate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F5A7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062CFBFB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09470DA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nterior cingulate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A2BB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0467E84B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6CB8B80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nterior cingulate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373A2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767C8BAD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14741F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nterior cingulate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972F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49D659A3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3076828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Anterior cingulate cortex (BA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3873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2AD29D0F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F399F5A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31112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456335ED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6CE000C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B5C5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73138889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A188C48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A6F0F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568B255C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4F69D3C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F25D5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33568D13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325111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audate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E6572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5953F0F6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A6ED065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ar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D78E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0A82570E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44FEC4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ar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9252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5F4FB2B5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4552756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ar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F9910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5479EF02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F87B6E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ar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16E8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1A717696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64D301E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ar Hemisphe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C12FF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79D87EDB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DDF29F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8C70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3BFCB42D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187888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E5FC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03DEE3CD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6898FCB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3AE3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1F9C81CA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8D5D9F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7657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72442732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22BEA0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erebell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D67C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488A8329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BA08F9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1796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4694B895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4D69E9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E4FB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4EE57B03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27A003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676BA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14837BCE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4ACF9D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92EC2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0918A6F7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331519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Cort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32FA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60FAE2C3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1C9FE2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28601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1AAF21DE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3DA4A9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BCD48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5ACD61C2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4BB30BE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C76F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133BD731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42C42D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E0E00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10940C47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79BB275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Frontal Cortex (BA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08D2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3BAB7CAB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AA7C3F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632E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213DE006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CDA812A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A085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17ADE7BD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DC7FC6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BCEE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59CD2113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59FF36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8D98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4C49BD9A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D7AAF5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ippocamp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67E5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5824E15F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43FB894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F05F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2DB91DEE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9E6D108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DD960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180D9D3A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1BDF61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5FCB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6793CC4B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D55873F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2592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0410D487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C1134E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Hypothala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6A190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6356AE20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4B5EFE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Nucleus accumbens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10E8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5D520068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F62E91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Nucleus accumbens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55E5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0FA21726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DE681D4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Nucleus accumbens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F790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0BCD9179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85EC2FA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Nucleus accumbens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AD72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699A404A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6852844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Nucleus accumbens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A8AC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71F6C26D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DA154D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Putamen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07C8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52ABA4EB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28DB8F3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Putamen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D04B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1501DA11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DE2B88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Putamen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E78ED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7145FDDC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31779F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Putamen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EF6F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3AD68F67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528C960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Putamen (basal ganglia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22372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53E8B506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544824B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5EA4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48308F60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175994C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6C49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</w:tr>
      <w:tr w:rsidR="002A6A49" w:rsidRPr="00F27D69" w14:paraId="39B6C052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9F92A6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C3A5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691CF710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32FCE3C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B28E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71DF72DE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173F162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pinal cord (cervical c-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19AE0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  <w:tr w:rsidR="002A6A49" w:rsidRPr="00F27D69" w14:paraId="31DB7025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24469347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ubstantia nigr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CE289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</w:tr>
      <w:tr w:rsidR="002A6A49" w:rsidRPr="00F27D69" w14:paraId="010096A1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4A6A1521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ubstantia nigr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97D16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</w:tr>
      <w:tr w:rsidR="002A6A49" w:rsidRPr="00F27D69" w14:paraId="57560E59" w14:textId="77777777" w:rsidTr="00F0326C">
        <w:trPr>
          <w:trHeight w:val="288"/>
          <w:jc w:val="center"/>
        </w:trPr>
        <w:tc>
          <w:tcPr>
            <w:tcW w:w="4522" w:type="dxa"/>
            <w:shd w:val="clear" w:color="auto" w:fill="auto"/>
            <w:noWrap/>
            <w:vAlign w:val="center"/>
            <w:hideMark/>
          </w:tcPr>
          <w:p w14:paraId="0E9F459B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ubstantia nigr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DF7BF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</w:tr>
      <w:tr w:rsidR="002A6A49" w:rsidRPr="00F27D69" w14:paraId="6448A22B" w14:textId="77777777" w:rsidTr="00F0326C">
        <w:trPr>
          <w:trHeight w:val="288"/>
          <w:jc w:val="center"/>
        </w:trPr>
        <w:tc>
          <w:tcPr>
            <w:tcW w:w="45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1581E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- Substantia nigra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E48B8" w14:textId="77777777" w:rsidR="002A6A49" w:rsidRPr="00F27D69" w:rsidRDefault="002A6A49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69</w:t>
            </w:r>
          </w:p>
        </w:tc>
      </w:tr>
    </w:tbl>
    <w:p w14:paraId="31017EA3" w14:textId="77777777" w:rsidR="0064636E" w:rsidRDefault="00A03AE3"/>
    <w:sectPr w:rsidR="00646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0AC3C" w14:textId="77777777" w:rsidR="00A03AE3" w:rsidRDefault="00A03AE3" w:rsidP="002A6A49">
      <w:r>
        <w:separator/>
      </w:r>
    </w:p>
  </w:endnote>
  <w:endnote w:type="continuationSeparator" w:id="0">
    <w:p w14:paraId="7E15C731" w14:textId="77777777" w:rsidR="00A03AE3" w:rsidRDefault="00A03AE3" w:rsidP="002A6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2EBB5" w14:textId="77777777" w:rsidR="00A03AE3" w:rsidRDefault="00A03AE3" w:rsidP="002A6A49">
      <w:r>
        <w:separator/>
      </w:r>
    </w:p>
  </w:footnote>
  <w:footnote w:type="continuationSeparator" w:id="0">
    <w:p w14:paraId="7CEC58F6" w14:textId="77777777" w:rsidR="00A03AE3" w:rsidRDefault="00A03AE3" w:rsidP="002A6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632"/>
    <w:rsid w:val="000C4A64"/>
    <w:rsid w:val="002A6A49"/>
    <w:rsid w:val="00631632"/>
    <w:rsid w:val="00960843"/>
    <w:rsid w:val="00A03AE3"/>
    <w:rsid w:val="00BD3A42"/>
    <w:rsid w:val="00D8635F"/>
    <w:rsid w:val="00F8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A7646"/>
  <w15:chartTrackingRefBased/>
  <w15:docId w15:val="{31D0D3FE-3774-4B47-88E6-5ADE4233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A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A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时宇</dc:creator>
  <cp:keywords/>
  <dc:description/>
  <cp:lastModifiedBy>王 时宇</cp:lastModifiedBy>
  <cp:revision>4</cp:revision>
  <dcterms:created xsi:type="dcterms:W3CDTF">2023-03-20T12:59:00Z</dcterms:created>
  <dcterms:modified xsi:type="dcterms:W3CDTF">2023-08-27T15:13:00Z</dcterms:modified>
</cp:coreProperties>
</file>